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E687C" w14:textId="69A2EA1A" w:rsidR="00D50FD0" w:rsidRDefault="00251E1D" w:rsidP="00D50FD0">
      <w:r>
        <w:rPr>
          <w:b/>
          <w:color w:val="000000"/>
        </w:rPr>
        <w:t xml:space="preserve">Table </w:t>
      </w:r>
      <w:r w:rsidR="00D50FD0">
        <w:rPr>
          <w:b/>
          <w:color w:val="000000"/>
        </w:rPr>
        <w:t>S</w:t>
      </w:r>
      <w:r>
        <w:rPr>
          <w:b/>
          <w:color w:val="000000"/>
        </w:rPr>
        <w:t xml:space="preserve">1. </w:t>
      </w:r>
      <w:r w:rsidR="00D50FD0" w:rsidRPr="00D50FD0">
        <w:rPr>
          <w:b/>
        </w:rPr>
        <w:t>Descriptions of Treatment Components</w:t>
      </w: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2"/>
        <w:gridCol w:w="9678"/>
      </w:tblGrid>
      <w:tr w:rsidR="00D50FD0" w:rsidRPr="00A30F4A" w14:paraId="041F5761" w14:textId="77777777" w:rsidTr="0089093B">
        <w:trPr>
          <w:trHeight w:val="441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B5A2E" w14:textId="77777777" w:rsidR="00D50FD0" w:rsidRPr="007861BE" w:rsidRDefault="00D50FD0" w:rsidP="0089093B">
            <w:pPr>
              <w:jc w:val="center"/>
              <w:rPr>
                <w:b/>
                <w:bCs/>
                <w:color w:val="000000" w:themeColor="text1"/>
              </w:rPr>
            </w:pPr>
            <w:r w:rsidRPr="007861BE">
              <w:rPr>
                <w:b/>
                <w:bCs/>
                <w:color w:val="000000" w:themeColor="text1"/>
              </w:rPr>
              <w:t>Individual Components of Treatment</w:t>
            </w:r>
          </w:p>
        </w:tc>
      </w:tr>
      <w:tr w:rsidR="00D50FD0" w:rsidRPr="00A30F4A" w14:paraId="06C6523A" w14:textId="77777777" w:rsidTr="0089093B">
        <w:trPr>
          <w:trHeight w:val="76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7CE59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Individual psychotherap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40951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45-minute session with psychotherapist using various therapeutic techniques as indicated based on patient presentation (e.g., ACT, CBT, DBT, interpersonal)</w:t>
            </w:r>
          </w:p>
        </w:tc>
      </w:tr>
      <w:tr w:rsidR="00D50FD0" w:rsidRPr="00A30F4A" w14:paraId="685C621E" w14:textId="77777777" w:rsidTr="0089093B">
        <w:trPr>
          <w:trHeight w:val="75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D40D5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Nutrition counseling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CE2FB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45-minute session with RD to review progress, set goals, learn about nutrition, and gain support </w:t>
            </w:r>
          </w:p>
        </w:tc>
      </w:tr>
      <w:tr w:rsidR="00D50FD0" w:rsidRPr="00A30F4A" w14:paraId="0FD5B012" w14:textId="77777777" w:rsidTr="0089093B">
        <w:trPr>
          <w:trHeight w:val="75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D0150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Psychiatric evaluation/manage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82524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15-minute session with psychiatric provider to review symptoms and medication issues</w:t>
            </w:r>
          </w:p>
        </w:tc>
      </w:tr>
      <w:tr w:rsidR="00D50FD0" w:rsidRPr="00A30F4A" w14:paraId="2012E399" w14:textId="77777777" w:rsidTr="0089093B">
        <w:trPr>
          <w:trHeight w:val="75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05BCA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Nursing follow-up car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DFF2B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15-minute session with RN to obtain vitals and assess medical status</w:t>
            </w:r>
          </w:p>
        </w:tc>
      </w:tr>
      <w:tr w:rsidR="00D50FD0" w:rsidRPr="00A30F4A" w14:paraId="75E0A680" w14:textId="77777777" w:rsidTr="0089093B">
        <w:trPr>
          <w:trHeight w:val="103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2294B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Support sessions/experiential opportunit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6EB60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45-minute session with care partner to provide support and/or engage in experiential opportunities (e.g., in-vivo food or body-related exposures)</w:t>
            </w:r>
          </w:p>
        </w:tc>
      </w:tr>
      <w:tr w:rsidR="00D50FD0" w:rsidRPr="00A30F4A" w14:paraId="63FF1B1D" w14:textId="77777777" w:rsidTr="0089093B">
        <w:trPr>
          <w:trHeight w:val="8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07A88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Couples/family therap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97AF6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45-minute session with psychotherapist to address couples/family-related issues including increasing understanding of eating disorders, working on communication, and cultivating supportive relationships </w:t>
            </w:r>
          </w:p>
        </w:tc>
      </w:tr>
      <w:tr w:rsidR="00D50FD0" w:rsidRPr="00A30F4A" w14:paraId="7E2C8418" w14:textId="77777777" w:rsidTr="0089093B">
        <w:trPr>
          <w:trHeight w:val="440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0092B" w14:textId="77777777" w:rsidR="00D50FD0" w:rsidRPr="007861BE" w:rsidRDefault="00D50FD0" w:rsidP="0089093B">
            <w:pPr>
              <w:jc w:val="center"/>
              <w:rPr>
                <w:b/>
                <w:bCs/>
                <w:color w:val="000000" w:themeColor="text1"/>
              </w:rPr>
            </w:pPr>
            <w:r w:rsidRPr="007861BE">
              <w:rPr>
                <w:b/>
                <w:bCs/>
                <w:color w:val="000000" w:themeColor="text1"/>
              </w:rPr>
              <w:t>Group Components of Treatment</w:t>
            </w:r>
          </w:p>
        </w:tc>
      </w:tr>
      <w:tr w:rsidR="00D50FD0" w:rsidRPr="00A30F4A" w14:paraId="16FD6C52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485E2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 xml:space="preserve">Nutrition </w:t>
            </w:r>
            <w:r w:rsidRPr="00A30F4A">
              <w:rPr>
                <w:color w:val="000000" w:themeColor="text1"/>
              </w:rPr>
              <w:tab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0D7A3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Psychoeducational group providing information about nutrition to help patients challenge disordered food and eating beliefs. </w:t>
            </w:r>
          </w:p>
        </w:tc>
      </w:tr>
      <w:tr w:rsidR="00D50FD0" w:rsidRPr="00A30F4A" w14:paraId="7B1C01A6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1530B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lastRenderedPageBreak/>
              <w:t>Physi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B8AE3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Psychoeducational group providing information about how bodies typically work and how eating disorders may impact physiological functioning.</w:t>
            </w:r>
          </w:p>
        </w:tc>
      </w:tr>
      <w:tr w:rsidR="00D50FD0" w:rsidRPr="00A30F4A" w14:paraId="419DD0D9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83FAD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Positive Psych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FD226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Skills group that encourages self-compassion through the use of Positive Psychology techniques.</w:t>
            </w:r>
          </w:p>
        </w:tc>
      </w:tr>
      <w:tr w:rsidR="00D50FD0" w:rsidRPr="00A30F4A" w14:paraId="6D1642D8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1F4E3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A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CA36B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Skills group designed to increase psychological flexibility through ACT principles including practicing mindfulness and engaging in values-based behaviors. </w:t>
            </w:r>
          </w:p>
        </w:tc>
      </w:tr>
      <w:tr w:rsidR="00D50FD0" w:rsidRPr="00A30F4A" w14:paraId="075ECB59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F45CB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CB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530D3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Skills group that teaches CBT techniques including cognitive restructuring and problem solving to manage eating disorder thoughts and urges. </w:t>
            </w:r>
          </w:p>
        </w:tc>
      </w:tr>
      <w:tr w:rsidR="00D50FD0" w:rsidRPr="00A30F4A" w14:paraId="258E5730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BCDC0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DB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13657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Skills group covering the four DBT modules: core mindfulness, distress tolerance, emotion regulation, and interpersonal effectiveness. </w:t>
            </w:r>
          </w:p>
        </w:tc>
      </w:tr>
      <w:tr w:rsidR="00D50FD0" w:rsidRPr="00A30F4A" w14:paraId="2BEC2078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38D06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Proces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60F0C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Unstructured group where patients are able to give and receive feedback, develop self-awareness, practice social skills, and connect with others in a supportive, non-judgmental environment. </w:t>
            </w:r>
          </w:p>
        </w:tc>
      </w:tr>
      <w:tr w:rsidR="00D50FD0" w:rsidRPr="00A30F4A" w14:paraId="0E6CF545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65EA8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Body Im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A1C50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Group focused on fostering body appreciation and acceptance via multiple therapeutic approaches (e.g., ACT, strengths-based, mindfulness). </w:t>
            </w:r>
          </w:p>
        </w:tc>
      </w:tr>
      <w:tr w:rsidR="00D50FD0" w:rsidRPr="00A30F4A" w14:paraId="28B6BD36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A0122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Family and Relationship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A1724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Group centered around improving interpersonal patterns and gaining insight into relationship dynamics. </w:t>
            </w:r>
          </w:p>
        </w:tc>
      </w:tr>
      <w:tr w:rsidR="00D50FD0" w:rsidRPr="00A30F4A" w14:paraId="18A3387A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58149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Art Therap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D77A0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Experiential group using art as a medium to explore and externalize thoughts and emotional experiences. </w:t>
            </w:r>
          </w:p>
        </w:tc>
      </w:tr>
      <w:tr w:rsidR="00D50FD0" w:rsidRPr="00A30F4A" w14:paraId="300E78A6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A63D5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Autobiograph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4AF1B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Experiential group incorporating autobiographical writing and personal storytelling. </w:t>
            </w:r>
          </w:p>
        </w:tc>
      </w:tr>
      <w:tr w:rsidR="00D50FD0" w:rsidRPr="00A30F4A" w14:paraId="4D8946D8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749FA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Cook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DD537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Experiential group where food specialists demonstrate how to prepare different foods and guide patients through recipes. </w:t>
            </w:r>
          </w:p>
        </w:tc>
      </w:tr>
      <w:tr w:rsidR="00D50FD0" w:rsidRPr="00A30F4A" w14:paraId="18F428C2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F983A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Psychodra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FA5B0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Experiential group in which patients use dramatization to process conflicts and issues related to their eating disorder.</w:t>
            </w:r>
          </w:p>
        </w:tc>
      </w:tr>
      <w:tr w:rsidR="00D50FD0" w:rsidRPr="00A30F4A" w14:paraId="51561403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C4974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lastRenderedPageBreak/>
              <w:t>Move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AE312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Experiential group offering different movement modalities including yoga and strength training.</w:t>
            </w:r>
          </w:p>
        </w:tc>
      </w:tr>
      <w:tr w:rsidR="00D50FD0" w:rsidRPr="00A30F4A" w14:paraId="509FA195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A9533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Breathwor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AA4C3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Experiential group using mindfulness and guided breathwork to improve physical and mental health.</w:t>
            </w:r>
          </w:p>
        </w:tc>
      </w:tr>
      <w:tr w:rsidR="00D50FD0" w:rsidRPr="00A30F4A" w14:paraId="4CA81F36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6BBAE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Journal Sha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AC0EC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Support group where patients reflect on and receive encouragement around journaling activities and exposure work.</w:t>
            </w:r>
          </w:p>
        </w:tc>
      </w:tr>
      <w:tr w:rsidR="00D50FD0" w:rsidRPr="00A30F4A" w14:paraId="51BAA4BC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22FA9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Self-Car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B4673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Support group emphasizing engagement in self-care activities to promote positive well-being.</w:t>
            </w:r>
          </w:p>
        </w:tc>
      </w:tr>
      <w:tr w:rsidR="00D50FD0" w:rsidRPr="00A30F4A" w14:paraId="28E82134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E9CFD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Treatment Success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93D78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Support group in which patients set personal treatment goals, challenge one another to grow, and celebrate progress.</w:t>
            </w:r>
          </w:p>
        </w:tc>
      </w:tr>
      <w:tr w:rsidR="00D50FD0" w:rsidRPr="00A30F4A" w14:paraId="1C6C1977" w14:textId="77777777" w:rsidTr="0089093B">
        <w:trPr>
          <w:trHeight w:val="440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E8C5F" w14:textId="77777777" w:rsidR="00D50FD0" w:rsidRPr="007861BE" w:rsidRDefault="00D50FD0" w:rsidP="0089093B">
            <w:pPr>
              <w:jc w:val="center"/>
              <w:rPr>
                <w:b/>
                <w:bCs/>
                <w:color w:val="000000" w:themeColor="text1"/>
              </w:rPr>
            </w:pPr>
            <w:r w:rsidRPr="007861BE">
              <w:rPr>
                <w:b/>
                <w:bCs/>
                <w:color w:val="000000" w:themeColor="text1"/>
              </w:rPr>
              <w:t>Support Components of Treatment</w:t>
            </w:r>
          </w:p>
        </w:tc>
      </w:tr>
      <w:tr w:rsidR="00D50FD0" w:rsidRPr="00A30F4A" w14:paraId="59AF3B17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9B4EE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Meal/Snac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F1256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Care partners assist patients with meal/snack portioning, pre meal/snack check-ins, and post meal/snack processing</w:t>
            </w:r>
          </w:p>
        </w:tc>
      </w:tr>
      <w:tr w:rsidR="00D50FD0" w:rsidRPr="00A30F4A" w14:paraId="08BEE692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AD6FE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Milieu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6AEDC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Care partners offer emotional support as needed outside of programming hours (e.g., via mobile app chat function)</w:t>
            </w:r>
          </w:p>
        </w:tc>
      </w:tr>
      <w:tr w:rsidR="00D50FD0" w:rsidRPr="00A30F4A" w14:paraId="14A2F096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02ECE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Activities of Daily Liv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05E6B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Care partners provide support to patients regarding completion of activities of daily living as needed </w:t>
            </w:r>
          </w:p>
        </w:tc>
      </w:tr>
      <w:tr w:rsidR="00D50FD0" w:rsidRPr="00A30F4A" w14:paraId="2FA22E2A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4696F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Med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DA7FB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RNs help patients monitor their medication regimens to ensure safety and compliance</w:t>
            </w:r>
          </w:p>
        </w:tc>
      </w:tr>
      <w:tr w:rsidR="00D50FD0" w:rsidRPr="00A30F4A" w14:paraId="582956A4" w14:textId="77777777" w:rsidTr="0089093B">
        <w:trPr>
          <w:trHeight w:val="44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1BCE6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>Lab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8B3DF" w14:textId="77777777" w:rsidR="00D50FD0" w:rsidRPr="00A30F4A" w:rsidRDefault="00D50FD0" w:rsidP="0089093B">
            <w:pPr>
              <w:rPr>
                <w:color w:val="000000" w:themeColor="text1"/>
              </w:rPr>
            </w:pPr>
            <w:r w:rsidRPr="00A30F4A">
              <w:rPr>
                <w:color w:val="000000" w:themeColor="text1"/>
              </w:rPr>
              <w:t xml:space="preserve">RNs order, request, and/or review patient </w:t>
            </w:r>
            <w:proofErr w:type="spellStart"/>
            <w:r w:rsidRPr="00A30F4A">
              <w:rPr>
                <w:color w:val="000000" w:themeColor="text1"/>
              </w:rPr>
              <w:t>labwork</w:t>
            </w:r>
            <w:proofErr w:type="spellEnd"/>
            <w:r w:rsidRPr="00A30F4A">
              <w:rPr>
                <w:color w:val="000000" w:themeColor="text1"/>
              </w:rPr>
              <w:t xml:space="preserve"> as needed</w:t>
            </w:r>
          </w:p>
        </w:tc>
      </w:tr>
    </w:tbl>
    <w:p w14:paraId="69658C15" w14:textId="69D9240E" w:rsidR="00251E1D" w:rsidRDefault="00251E1D" w:rsidP="00D50FD0">
      <w:pPr>
        <w:rPr>
          <w:color w:val="000000"/>
        </w:rPr>
      </w:pPr>
    </w:p>
    <w:p w14:paraId="696FC644" w14:textId="77777777" w:rsidR="00120A37" w:rsidRDefault="00120A37"/>
    <w:sectPr w:rsidR="00120A37" w:rsidSect="00251E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E1D"/>
    <w:rsid w:val="00120A37"/>
    <w:rsid w:val="00251E1D"/>
    <w:rsid w:val="00AF3F92"/>
    <w:rsid w:val="00B23660"/>
    <w:rsid w:val="00D5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1E06C"/>
  <w15:chartTrackingRefBased/>
  <w15:docId w15:val="{BCF86F41-AC96-CB40-B995-2180B8625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E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503</Characters>
  <Application>Microsoft Office Word</Application>
  <DocSecurity>0</DocSecurity>
  <Lines>145</Lines>
  <Paragraphs>112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B. Shepherd</dc:creator>
  <cp:keywords/>
  <dc:description/>
  <cp:lastModifiedBy>Caitlin B. Shepherd</cp:lastModifiedBy>
  <cp:revision>2</cp:revision>
  <dcterms:created xsi:type="dcterms:W3CDTF">2023-04-28T19:56:00Z</dcterms:created>
  <dcterms:modified xsi:type="dcterms:W3CDTF">2023-04-28T19:56:00Z</dcterms:modified>
</cp:coreProperties>
</file>